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846" w:rsidRPr="00586D21" w:rsidRDefault="006F7C1B" w:rsidP="00586D21">
      <w:pPr>
        <w:pStyle w:val="PCJSection"/>
      </w:pPr>
      <w:r w:rsidRPr="009F0303">
        <w:t>A</w:t>
      </w:r>
      <w:r>
        <w:t>ppendices</w:t>
      </w:r>
    </w:p>
    <w:p w:rsidR="00766AB8" w:rsidRDefault="00586D21" w:rsidP="00766AB8">
      <w:pPr>
        <w:pStyle w:val="PCJFigure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52.5pt;height:339.5pt">
            <v:imagedata r:id="rId8" o:title="fig_S1"/>
          </v:shape>
        </w:pict>
      </w:r>
    </w:p>
    <w:p w:rsidR="00766AB8" w:rsidRDefault="007D4846" w:rsidP="00586D21">
      <w:pPr>
        <w:pStyle w:val="PCJcaptionfigure"/>
      </w:pPr>
      <w:r>
        <w:rPr>
          <w:b/>
          <w:bCs/>
        </w:rPr>
        <w:t>Figure S3.</w:t>
      </w:r>
      <w:r>
        <w:t xml:space="preserve"> Lifespan of tested individuals in controlled conditions, after their capture. Lost or accidentally killed individuals were discarded. Red dots represent individual values, with random lateral offsets to improve visibility.</w:t>
      </w:r>
      <w:bookmarkStart w:id="0" w:name="_GoBack"/>
      <w:bookmarkEnd w:id="0"/>
    </w:p>
    <w:sectPr w:rsidR="00766AB8" w:rsidSect="0082377D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4846" w:rsidRDefault="007D4846" w:rsidP="00570D85">
      <w:r>
        <w:separator/>
      </w:r>
    </w:p>
  </w:endnote>
  <w:endnote w:type="continuationSeparator" w:id="0">
    <w:p w:rsidR="007D4846" w:rsidRDefault="007D4846" w:rsidP="00570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 SemiBold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Calibri (Corps)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4846" w:rsidRDefault="007D4846" w:rsidP="00570D85">
      <w:r>
        <w:separator/>
      </w:r>
    </w:p>
  </w:footnote>
  <w:footnote w:type="continuationSeparator" w:id="0">
    <w:p w:rsidR="007D4846" w:rsidRDefault="007D4846" w:rsidP="00570D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922F2"/>
    <w:multiLevelType w:val="multilevel"/>
    <w:tmpl w:val="952A0A0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4C83BA5"/>
    <w:multiLevelType w:val="hybridMultilevel"/>
    <w:tmpl w:val="DFC6645C"/>
    <w:lvl w:ilvl="0" w:tplc="96F6C718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16A61"/>
    <w:multiLevelType w:val="hybridMultilevel"/>
    <w:tmpl w:val="AF34066E"/>
    <w:lvl w:ilvl="0" w:tplc="040C0001">
      <w:start w:val="1"/>
      <w:numFmt w:val="bullet"/>
      <w:lvlText w:val=""/>
      <w:lvlJc w:val="left"/>
      <w:pPr>
        <w:ind w:left="109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3" w15:restartNumberingAfterBreak="0">
    <w:nsid w:val="27971835"/>
    <w:multiLevelType w:val="hybridMultilevel"/>
    <w:tmpl w:val="631A3EAA"/>
    <w:lvl w:ilvl="0" w:tplc="4DDED3CE">
      <w:start w:val="1"/>
      <w:numFmt w:val="decimal"/>
      <w:pStyle w:val="PCJEquation"/>
      <w:lvlText w:val="(%1)"/>
      <w:lvlJc w:val="left"/>
      <w:pPr>
        <w:ind w:left="1021" w:hanging="1021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A087C"/>
    <w:multiLevelType w:val="multilevel"/>
    <w:tmpl w:val="59AEE2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ACC7C61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5A0"/>
    <w:rsid w:val="00004A3A"/>
    <w:rsid w:val="00010F5E"/>
    <w:rsid w:val="00011CBA"/>
    <w:rsid w:val="000137DD"/>
    <w:rsid w:val="000429A5"/>
    <w:rsid w:val="00047959"/>
    <w:rsid w:val="00054C97"/>
    <w:rsid w:val="00065997"/>
    <w:rsid w:val="00077BDB"/>
    <w:rsid w:val="00080328"/>
    <w:rsid w:val="00094E50"/>
    <w:rsid w:val="000F11FF"/>
    <w:rsid w:val="00123765"/>
    <w:rsid w:val="00140BE2"/>
    <w:rsid w:val="00147018"/>
    <w:rsid w:val="00163BF6"/>
    <w:rsid w:val="001929ED"/>
    <w:rsid w:val="001A0CD0"/>
    <w:rsid w:val="001A6502"/>
    <w:rsid w:val="001C1440"/>
    <w:rsid w:val="001D7205"/>
    <w:rsid w:val="001D7263"/>
    <w:rsid w:val="001E0D22"/>
    <w:rsid w:val="001E4576"/>
    <w:rsid w:val="001E7E4D"/>
    <w:rsid w:val="00202D9D"/>
    <w:rsid w:val="00230C37"/>
    <w:rsid w:val="00260969"/>
    <w:rsid w:val="002736F4"/>
    <w:rsid w:val="00273CEA"/>
    <w:rsid w:val="00277B7E"/>
    <w:rsid w:val="00294C72"/>
    <w:rsid w:val="002D6619"/>
    <w:rsid w:val="002E2584"/>
    <w:rsid w:val="002E7FEF"/>
    <w:rsid w:val="00303681"/>
    <w:rsid w:val="0031149F"/>
    <w:rsid w:val="00326590"/>
    <w:rsid w:val="00326DC0"/>
    <w:rsid w:val="0035312A"/>
    <w:rsid w:val="0035711D"/>
    <w:rsid w:val="0036150C"/>
    <w:rsid w:val="003A5CA6"/>
    <w:rsid w:val="003A61AA"/>
    <w:rsid w:val="003C017A"/>
    <w:rsid w:val="003D32DE"/>
    <w:rsid w:val="003F20FC"/>
    <w:rsid w:val="00400072"/>
    <w:rsid w:val="00484E7D"/>
    <w:rsid w:val="004A3C6D"/>
    <w:rsid w:val="004A5A51"/>
    <w:rsid w:val="004D47C1"/>
    <w:rsid w:val="004D55C7"/>
    <w:rsid w:val="0054128A"/>
    <w:rsid w:val="00544200"/>
    <w:rsid w:val="00547C03"/>
    <w:rsid w:val="00563919"/>
    <w:rsid w:val="00564CD8"/>
    <w:rsid w:val="00570D85"/>
    <w:rsid w:val="00586D21"/>
    <w:rsid w:val="00587410"/>
    <w:rsid w:val="005B6797"/>
    <w:rsid w:val="005C533D"/>
    <w:rsid w:val="005D4257"/>
    <w:rsid w:val="005D796A"/>
    <w:rsid w:val="00612045"/>
    <w:rsid w:val="00612E6E"/>
    <w:rsid w:val="0062364E"/>
    <w:rsid w:val="0062578B"/>
    <w:rsid w:val="006321C8"/>
    <w:rsid w:val="00634164"/>
    <w:rsid w:val="00644FB2"/>
    <w:rsid w:val="006550D2"/>
    <w:rsid w:val="006613BE"/>
    <w:rsid w:val="00661611"/>
    <w:rsid w:val="0067722F"/>
    <w:rsid w:val="00687336"/>
    <w:rsid w:val="006B0F48"/>
    <w:rsid w:val="006E2074"/>
    <w:rsid w:val="006E3DCA"/>
    <w:rsid w:val="006F7C1B"/>
    <w:rsid w:val="00713B32"/>
    <w:rsid w:val="00714FBE"/>
    <w:rsid w:val="00717AD0"/>
    <w:rsid w:val="007224D9"/>
    <w:rsid w:val="00723DBE"/>
    <w:rsid w:val="0074713D"/>
    <w:rsid w:val="0076141D"/>
    <w:rsid w:val="007644AF"/>
    <w:rsid w:val="00766AB8"/>
    <w:rsid w:val="0077700B"/>
    <w:rsid w:val="00796DAA"/>
    <w:rsid w:val="007B4C64"/>
    <w:rsid w:val="007B4DC4"/>
    <w:rsid w:val="007B66B5"/>
    <w:rsid w:val="007B7015"/>
    <w:rsid w:val="007B7A31"/>
    <w:rsid w:val="007C2D4D"/>
    <w:rsid w:val="007D4846"/>
    <w:rsid w:val="007E3ED6"/>
    <w:rsid w:val="007E6919"/>
    <w:rsid w:val="00811ECF"/>
    <w:rsid w:val="00813947"/>
    <w:rsid w:val="00817028"/>
    <w:rsid w:val="0082377D"/>
    <w:rsid w:val="008347BB"/>
    <w:rsid w:val="0085038C"/>
    <w:rsid w:val="008841E6"/>
    <w:rsid w:val="00891A85"/>
    <w:rsid w:val="00891D0D"/>
    <w:rsid w:val="008A27DC"/>
    <w:rsid w:val="008B0C4E"/>
    <w:rsid w:val="008C2927"/>
    <w:rsid w:val="008C5B8E"/>
    <w:rsid w:val="008D536F"/>
    <w:rsid w:val="008D584B"/>
    <w:rsid w:val="008D6599"/>
    <w:rsid w:val="008E669A"/>
    <w:rsid w:val="009064E3"/>
    <w:rsid w:val="00931170"/>
    <w:rsid w:val="00931420"/>
    <w:rsid w:val="00970AC7"/>
    <w:rsid w:val="00987ED7"/>
    <w:rsid w:val="0099276F"/>
    <w:rsid w:val="009A29E4"/>
    <w:rsid w:val="009A3190"/>
    <w:rsid w:val="009B1588"/>
    <w:rsid w:val="009B55A0"/>
    <w:rsid w:val="009B7539"/>
    <w:rsid w:val="009D32B8"/>
    <w:rsid w:val="009E7D5D"/>
    <w:rsid w:val="009F0303"/>
    <w:rsid w:val="009F1584"/>
    <w:rsid w:val="009F353D"/>
    <w:rsid w:val="00A144F9"/>
    <w:rsid w:val="00A20EA8"/>
    <w:rsid w:val="00A21842"/>
    <w:rsid w:val="00A2787E"/>
    <w:rsid w:val="00A347D3"/>
    <w:rsid w:val="00A45F6A"/>
    <w:rsid w:val="00A679B2"/>
    <w:rsid w:val="00A73BE0"/>
    <w:rsid w:val="00A95F25"/>
    <w:rsid w:val="00AA52E8"/>
    <w:rsid w:val="00AB18AD"/>
    <w:rsid w:val="00AB6637"/>
    <w:rsid w:val="00AE5586"/>
    <w:rsid w:val="00B11532"/>
    <w:rsid w:val="00B135AF"/>
    <w:rsid w:val="00B157AF"/>
    <w:rsid w:val="00B34B57"/>
    <w:rsid w:val="00B353B7"/>
    <w:rsid w:val="00B44E1F"/>
    <w:rsid w:val="00B458BE"/>
    <w:rsid w:val="00B63342"/>
    <w:rsid w:val="00B721AF"/>
    <w:rsid w:val="00B97C21"/>
    <w:rsid w:val="00BB0EC2"/>
    <w:rsid w:val="00BB7D61"/>
    <w:rsid w:val="00BC4EE1"/>
    <w:rsid w:val="00BC5F45"/>
    <w:rsid w:val="00BF01A3"/>
    <w:rsid w:val="00BF313D"/>
    <w:rsid w:val="00C026AC"/>
    <w:rsid w:val="00C16BF5"/>
    <w:rsid w:val="00C17CEA"/>
    <w:rsid w:val="00C26CE0"/>
    <w:rsid w:val="00C27130"/>
    <w:rsid w:val="00C30D01"/>
    <w:rsid w:val="00C35C0C"/>
    <w:rsid w:val="00C46CA5"/>
    <w:rsid w:val="00C63B21"/>
    <w:rsid w:val="00C75E34"/>
    <w:rsid w:val="00CC2E48"/>
    <w:rsid w:val="00CD68FB"/>
    <w:rsid w:val="00CF1CEE"/>
    <w:rsid w:val="00CF5C01"/>
    <w:rsid w:val="00D07431"/>
    <w:rsid w:val="00D34439"/>
    <w:rsid w:val="00D34BA5"/>
    <w:rsid w:val="00D81842"/>
    <w:rsid w:val="00D90E0A"/>
    <w:rsid w:val="00DA5B8F"/>
    <w:rsid w:val="00DA7113"/>
    <w:rsid w:val="00DB5C52"/>
    <w:rsid w:val="00DD5506"/>
    <w:rsid w:val="00E07CAE"/>
    <w:rsid w:val="00E168B0"/>
    <w:rsid w:val="00E27378"/>
    <w:rsid w:val="00E50893"/>
    <w:rsid w:val="00E50D33"/>
    <w:rsid w:val="00E531AD"/>
    <w:rsid w:val="00E60314"/>
    <w:rsid w:val="00E61448"/>
    <w:rsid w:val="00E62843"/>
    <w:rsid w:val="00E87355"/>
    <w:rsid w:val="00E90F65"/>
    <w:rsid w:val="00E939C7"/>
    <w:rsid w:val="00EA3E87"/>
    <w:rsid w:val="00EB748C"/>
    <w:rsid w:val="00EC6003"/>
    <w:rsid w:val="00ED32A6"/>
    <w:rsid w:val="00ED381F"/>
    <w:rsid w:val="00EE0187"/>
    <w:rsid w:val="00EF2E2C"/>
    <w:rsid w:val="00F00E7C"/>
    <w:rsid w:val="00F03A2A"/>
    <w:rsid w:val="00F06C0D"/>
    <w:rsid w:val="00F26F84"/>
    <w:rsid w:val="00F270FF"/>
    <w:rsid w:val="00F406AD"/>
    <w:rsid w:val="00F41956"/>
    <w:rsid w:val="00F428D0"/>
    <w:rsid w:val="00F54945"/>
    <w:rsid w:val="00F670D3"/>
    <w:rsid w:val="00F72D2F"/>
    <w:rsid w:val="00F8270D"/>
    <w:rsid w:val="00F93B30"/>
    <w:rsid w:val="00FA0A26"/>
    <w:rsid w:val="00FA4936"/>
    <w:rsid w:val="00FC2B94"/>
    <w:rsid w:val="00FC3F8E"/>
    <w:rsid w:val="00FC4E41"/>
    <w:rsid w:val="00FC5B98"/>
    <w:rsid w:val="00FD571B"/>
    <w:rsid w:val="00FD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,"/>
  <w14:docId w14:val="2A5DBB09"/>
  <w15:chartTrackingRefBased/>
  <w15:docId w15:val="{B9D07AA1-50E7-4B61-A460-F2B59A2B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-template PCJ"/>
    <w:qFormat/>
    <w:rsid w:val="009B7539"/>
    <w:pPr>
      <w:jc w:val="both"/>
    </w:pPr>
    <w:rPr>
      <w:rFonts w:ascii="Times New Roman" w:hAnsi="Times New Roman"/>
      <w:color w:val="000000" w:themeColor="text1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1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E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49F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49F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49F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49F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49F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49F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49F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1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E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49F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49F"/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49F"/>
    <w:rPr>
      <w:rFonts w:asciiTheme="majorHAnsi" w:eastAsiaTheme="majorEastAsia" w:hAnsiTheme="majorHAnsi" w:cstheme="majorBidi"/>
      <w:color w:val="2F5496" w:themeColor="accent1" w:themeShade="BF"/>
      <w:sz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49F"/>
    <w:rPr>
      <w:rFonts w:asciiTheme="majorHAnsi" w:eastAsiaTheme="majorEastAsia" w:hAnsiTheme="majorHAnsi" w:cstheme="majorBidi"/>
      <w:color w:val="1F3763" w:themeColor="accent1" w:themeShade="7F"/>
      <w:sz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49F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49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4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E62843"/>
    <w:rPr>
      <w:color w:val="0000FF"/>
      <w:u w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65997"/>
    <w:pPr>
      <w:spacing w:after="100"/>
    </w:pPr>
  </w:style>
  <w:style w:type="paragraph" w:customStyle="1" w:styleId="PCJSection">
    <w:name w:val="PCJ Section"/>
    <w:next w:val="PCJtext"/>
    <w:qFormat/>
    <w:rsid w:val="00661611"/>
    <w:pPr>
      <w:keepNext/>
      <w:spacing w:before="240" w:after="240"/>
      <w:jc w:val="center"/>
    </w:pPr>
    <w:rPr>
      <w:rFonts w:ascii="Source Sans Pro SemiBold" w:hAnsi="Source Sans Pro SemiBold"/>
      <w:color w:val="000000" w:themeColor="text1"/>
      <w:sz w:val="26"/>
      <w:lang w:val="en-US"/>
    </w:rPr>
  </w:style>
  <w:style w:type="paragraph" w:customStyle="1" w:styleId="PCJtext">
    <w:name w:val="PCJ text"/>
    <w:qFormat/>
    <w:rsid w:val="00661611"/>
    <w:pPr>
      <w:spacing w:after="240" w:line="259" w:lineRule="auto"/>
      <w:ind w:firstLine="318"/>
      <w:contextualSpacing/>
      <w:jc w:val="both"/>
    </w:pPr>
    <w:rPr>
      <w:rFonts w:ascii="Source Sans Pro" w:eastAsia="Times New Roman" w:hAnsi="Source Sans Pro" w:cs="Calibri (Corps)"/>
      <w:noProof/>
      <w:sz w:val="23"/>
      <w:lang w:val="en-US" w:eastAsia="fr-FR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C533D"/>
    <w:pPr>
      <w:spacing w:after="100"/>
      <w:ind w:left="220"/>
    </w:pPr>
  </w:style>
  <w:style w:type="paragraph" w:customStyle="1" w:styleId="PCJcaptionfigure">
    <w:name w:val="PCJ caption figure"/>
    <w:basedOn w:val="PCJtext"/>
    <w:qFormat/>
    <w:rsid w:val="00FC2B94"/>
    <w:pPr>
      <w:spacing w:line="240" w:lineRule="auto"/>
      <w:ind w:left="851" w:right="851" w:firstLine="0"/>
    </w:pPr>
    <w:rPr>
      <w:sz w:val="20"/>
    </w:rPr>
  </w:style>
  <w:style w:type="paragraph" w:customStyle="1" w:styleId="PCJFigure">
    <w:name w:val="PCJ Figure"/>
    <w:next w:val="PCJtext"/>
    <w:qFormat/>
    <w:rsid w:val="001C1440"/>
    <w:pPr>
      <w:spacing w:before="240" w:after="240"/>
      <w:jc w:val="center"/>
    </w:pPr>
    <w:rPr>
      <w:rFonts w:eastAsia="Times New Roman" w:cstheme="minorHAnsi"/>
      <w:noProof/>
      <w:sz w:val="21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644AF"/>
    <w:rPr>
      <w:color w:val="605E5C"/>
      <w:shd w:val="clear" w:color="auto" w:fill="E1DFDD"/>
    </w:rPr>
  </w:style>
  <w:style w:type="paragraph" w:customStyle="1" w:styleId="PCJtablelegend">
    <w:name w:val="PCJ table legend"/>
    <w:basedOn w:val="PCJtext"/>
    <w:next w:val="PCJtext"/>
    <w:qFormat/>
    <w:rsid w:val="00FC2B94"/>
    <w:pPr>
      <w:spacing w:before="240" w:line="240" w:lineRule="auto"/>
      <w:ind w:left="851" w:right="851" w:firstLine="0"/>
    </w:pPr>
    <w:rPr>
      <w:color w:val="000000" w:themeColor="text1"/>
      <w:sz w:val="20"/>
    </w:rPr>
  </w:style>
  <w:style w:type="paragraph" w:customStyle="1" w:styleId="PCJTable">
    <w:name w:val="PCJ Table"/>
    <w:next w:val="PCJtext"/>
    <w:qFormat/>
    <w:rsid w:val="001C1440"/>
    <w:pPr>
      <w:widowControl w:val="0"/>
    </w:pPr>
    <w:rPr>
      <w:rFonts w:cstheme="minorHAnsi"/>
      <w:noProof/>
      <w:color w:val="000000" w:themeColor="text1"/>
      <w:sz w:val="16"/>
      <w:lang w:val="en-US"/>
    </w:rPr>
  </w:style>
  <w:style w:type="paragraph" w:customStyle="1" w:styleId="PCJEquation">
    <w:name w:val="PCJ Equation"/>
    <w:basedOn w:val="PCJtext"/>
    <w:qFormat/>
    <w:rsid w:val="00AB6637"/>
    <w:pPr>
      <w:numPr>
        <w:numId w:val="3"/>
      </w:numPr>
      <w:tabs>
        <w:tab w:val="center" w:pos="4678"/>
      </w:tabs>
      <w:spacing w:before="240" w:line="240" w:lineRule="auto"/>
    </w:pPr>
  </w:style>
  <w:style w:type="paragraph" w:customStyle="1" w:styleId="PCJReference">
    <w:name w:val="PCJ Reference"/>
    <w:basedOn w:val="PCJtext"/>
    <w:qFormat/>
    <w:rsid w:val="00A95F25"/>
    <w:pPr>
      <w:spacing w:after="220"/>
      <w:ind w:left="289" w:hanging="289"/>
    </w:pPr>
  </w:style>
  <w:style w:type="paragraph" w:customStyle="1" w:styleId="PCJSubsection">
    <w:name w:val="PCJ Subsection"/>
    <w:basedOn w:val="PCJtext"/>
    <w:next w:val="PCJtext"/>
    <w:qFormat/>
    <w:rsid w:val="008D584B"/>
    <w:pPr>
      <w:keepNext/>
      <w:spacing w:after="120"/>
      <w:ind w:firstLine="0"/>
    </w:pPr>
    <w:rPr>
      <w:rFonts w:ascii="Source Sans Pro SemiBold" w:hAnsi="Source Sans Pro SemiBold"/>
    </w:rPr>
  </w:style>
  <w:style w:type="paragraph" w:styleId="Header">
    <w:name w:val="header"/>
    <w:basedOn w:val="Normal"/>
    <w:link w:val="HeaderChar"/>
    <w:uiPriority w:val="99"/>
    <w:unhideWhenUsed/>
    <w:rsid w:val="00570D8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D85"/>
    <w:rPr>
      <w:rFonts w:ascii="Times New Roman" w:hAnsi="Times New Roman"/>
      <w:color w:val="000000" w:themeColor="text1"/>
      <w:sz w:val="22"/>
      <w:lang w:val="en-US"/>
    </w:rPr>
  </w:style>
  <w:style w:type="paragraph" w:customStyle="1" w:styleId="PCJnotetable">
    <w:name w:val="PCJ note table"/>
    <w:link w:val="PCJnotetableCar"/>
    <w:qFormat/>
    <w:rsid w:val="008D584B"/>
    <w:pPr>
      <w:spacing w:after="240"/>
      <w:ind w:left="851" w:right="851"/>
      <w:contextualSpacing/>
      <w:jc w:val="both"/>
    </w:pPr>
    <w:rPr>
      <w:rFonts w:ascii="Source Sans Pro" w:eastAsia="Times New Roman" w:hAnsi="Source Sans Pro" w:cstheme="minorHAnsi"/>
      <w:noProof/>
      <w:sz w:val="18"/>
      <w:lang w:val="en-US"/>
    </w:rPr>
  </w:style>
  <w:style w:type="character" w:customStyle="1" w:styleId="PCJnotetableCar">
    <w:name w:val="PCJ note table Car"/>
    <w:basedOn w:val="DefaultParagraphFont"/>
    <w:link w:val="PCJnotetable"/>
    <w:rsid w:val="008D584B"/>
    <w:rPr>
      <w:rFonts w:ascii="Source Sans Pro" w:eastAsia="Times New Roman" w:hAnsi="Source Sans Pro" w:cstheme="minorHAnsi"/>
      <w:noProof/>
      <w:sz w:val="18"/>
      <w:lang w:val="en-US"/>
    </w:rPr>
  </w:style>
  <w:style w:type="table" w:styleId="TableGrid">
    <w:name w:val="Table Grid"/>
    <w:basedOn w:val="TableNormal"/>
    <w:uiPriority w:val="39"/>
    <w:rsid w:val="00DB5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B5C5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CJSub-subsection">
    <w:name w:val="PCJ Sub-subsection"/>
    <w:basedOn w:val="PCJtext"/>
    <w:next w:val="PCJtext"/>
    <w:qFormat/>
    <w:rsid w:val="00B135AF"/>
    <w:pPr>
      <w:keepNext/>
      <w:spacing w:before="120" w:after="0"/>
      <w:ind w:firstLine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6E2074"/>
    <w:rPr>
      <w:color w:val="808080"/>
    </w:rPr>
  </w:style>
  <w:style w:type="paragraph" w:styleId="NormalWeb">
    <w:name w:val="Normal (Web)"/>
    <w:basedOn w:val="Normal"/>
    <w:uiPriority w:val="99"/>
    <w:unhideWhenUsed/>
    <w:rsid w:val="00F00E7C"/>
    <w:pPr>
      <w:spacing w:before="100" w:beforeAutospacing="1" w:after="100" w:afterAutospacing="1"/>
      <w:jc w:val="left"/>
    </w:pPr>
    <w:rPr>
      <w:rFonts w:eastAsia="Times New Roman" w:cs="Times New Roman"/>
      <w:color w:val="auto"/>
      <w:sz w:val="24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9F030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6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619"/>
    <w:rPr>
      <w:rFonts w:ascii="Segoe UI" w:hAnsi="Segoe UI" w:cs="Segoe UI"/>
      <w:color w:val="000000" w:themeColor="text1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381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531AD"/>
    <w:rPr>
      <w:rFonts w:ascii="Times New Roman" w:hAnsi="Times New Roman"/>
      <w:color w:val="000000" w:themeColor="text1"/>
      <w:sz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1D7263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1D7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1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47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04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59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8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8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0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677BEE-B489-4DEF-902B-5CD9019CB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39</Words>
  <Characters>20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Le Souchu</dc:creator>
  <cp:keywords/>
  <dc:description/>
  <cp:lastModifiedBy>Elodie Le Souchu</cp:lastModifiedBy>
  <cp:revision>11</cp:revision>
  <cp:lastPrinted>2021-09-14T07:30:00Z</cp:lastPrinted>
  <dcterms:created xsi:type="dcterms:W3CDTF">2024-06-30T11:08:00Z</dcterms:created>
  <dcterms:modified xsi:type="dcterms:W3CDTF">2024-12-04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P1duNYu"/&gt;&lt;style id="http://www.zotero.org/styles/peer-community-journal" hasBibliography="1" bibliographyStyleHasBeenSet="0"/&gt;&lt;prefs&gt;&lt;pref name="fieldType" value="Field"/&gt;&lt;/prefs&gt;&lt;/data&gt;</vt:lpwstr>
  </property>
</Properties>
</file>